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AC913" w14:textId="77777777" w:rsidR="002C6985" w:rsidRPr="005F0186" w:rsidRDefault="003A56C6" w:rsidP="002C6985">
      <w:pPr>
        <w:tabs>
          <w:tab w:val="left" w:pos="960"/>
        </w:tabs>
        <w:spacing w:line="276" w:lineRule="auto"/>
        <w:rPr>
          <w:rFonts w:cs="Arial"/>
          <w:b/>
          <w:bCs/>
          <w:lang w:val="en-US"/>
        </w:rPr>
      </w:pPr>
      <w:r w:rsidRPr="00164343">
        <w:rPr>
          <w:rFonts w:cs="Arial"/>
          <w:b/>
          <w:bCs/>
          <w:lang w:val="en-US"/>
        </w:rPr>
        <w:t>Appendix</w:t>
      </w:r>
      <w:r w:rsidR="002C6985">
        <w:rPr>
          <w:rFonts w:cs="Arial"/>
          <w:b/>
          <w:bCs/>
          <w:lang w:val="en-US"/>
        </w:rPr>
        <w:t xml:space="preserve"> - </w:t>
      </w:r>
      <w:r w:rsidR="002C6985" w:rsidRPr="006965A9">
        <w:rPr>
          <w:rFonts w:cs="Arial"/>
          <w:b/>
          <w:bCs/>
          <w:lang w:val="en-US"/>
        </w:rPr>
        <w:t xml:space="preserve">Sleep and cardiac autonomic modulation in older adults: insights from an at-home study with auditory </w:t>
      </w:r>
      <w:r w:rsidR="002C6985">
        <w:rPr>
          <w:rFonts w:cs="Arial"/>
          <w:b/>
          <w:bCs/>
          <w:lang w:val="en-US"/>
        </w:rPr>
        <w:t xml:space="preserve">deep sleep </w:t>
      </w:r>
      <w:r w:rsidR="002C6985" w:rsidRPr="006965A9">
        <w:rPr>
          <w:rFonts w:cs="Arial"/>
          <w:b/>
          <w:bCs/>
          <w:lang w:val="en-US"/>
        </w:rPr>
        <w:t>stimulation</w:t>
      </w:r>
    </w:p>
    <w:p w14:paraId="68B028D5" w14:textId="3100D26B" w:rsidR="003A56C6" w:rsidRDefault="003A56C6" w:rsidP="003A56C6">
      <w:pPr>
        <w:spacing w:line="276" w:lineRule="auto"/>
        <w:rPr>
          <w:rFonts w:cs="Arial"/>
          <w:b/>
          <w:bCs/>
          <w:lang w:val="en-US"/>
        </w:rPr>
      </w:pPr>
    </w:p>
    <w:p w14:paraId="2D80432A" w14:textId="4A9D007C" w:rsidR="004F229C" w:rsidRDefault="004F229C">
      <w:pPr>
        <w:spacing w:line="259" w:lineRule="auto"/>
        <w:jc w:val="left"/>
        <w:rPr>
          <w:rFonts w:cs="Arial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286E11" wp14:editId="16EAE9F7">
                <wp:simplePos x="0" y="0"/>
                <wp:positionH relativeFrom="column">
                  <wp:posOffset>5080</wp:posOffset>
                </wp:positionH>
                <wp:positionV relativeFrom="paragraph">
                  <wp:posOffset>5419090</wp:posOffset>
                </wp:positionV>
                <wp:extent cx="5495925" cy="635"/>
                <wp:effectExtent l="0" t="0" r="0" b="0"/>
                <wp:wrapNone/>
                <wp:docPr id="1153928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9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72A073E" w14:textId="2DD2EA8B" w:rsidR="004F229C" w:rsidRPr="00E17F3F" w:rsidRDefault="00E17F3F" w:rsidP="004F229C">
                            <w:pPr>
                              <w:pStyle w:val="Caption"/>
                              <w:rPr>
                                <w:rFonts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lang w:val="en-US"/>
                              </w:rPr>
                            </w:pPr>
                            <w:r w:rsidRPr="00E17F3F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>Supplementary Figure 1:</w:t>
                            </w:r>
                            <w:r w:rsidR="004F229C" w:rsidRPr="00E17F3F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lang w:val="en-US"/>
                              </w:rPr>
                              <w:t xml:space="preserve"> CONSORT flow diagram of included participants of the randomized-controlled trial and how datasets for this work were select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286E1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4pt;margin-top:426.7pt;width:432.7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" stroked="f">
                <v:textbox style="mso-fit-shape-to-text:t" inset="0,0,0,0">
                  <w:txbxContent>
                    <w:p w14:paraId="372A073E" w14:textId="2DD2EA8B" w:rsidR="004F229C" w:rsidRPr="00E17F3F" w:rsidRDefault="00E17F3F" w:rsidP="004F229C">
                      <w:pPr>
                        <w:pStyle w:val="Caption"/>
                        <w:rPr>
                          <w:rFonts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lang w:val="en-US"/>
                        </w:rPr>
                      </w:pPr>
                      <w:r w:rsidRPr="00E17F3F">
                        <w:rPr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>Supplementary Figure 1:</w:t>
                      </w:r>
                      <w:r w:rsidR="004F229C" w:rsidRPr="00E17F3F">
                        <w:rPr>
                          <w:b/>
                          <w:bCs/>
                          <w:i w:val="0"/>
                          <w:iCs w:val="0"/>
                          <w:color w:val="auto"/>
                          <w:lang w:val="en-US"/>
                        </w:rPr>
                        <w:t xml:space="preserve"> CONSORT flow diagram of included participants of the randomized-controlled trial and how datasets for this work were selected.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bCs/>
          <w:noProof/>
          <w:sz w:val="18"/>
          <w:szCs w:val="18"/>
          <w:lang w:val="en-US"/>
        </w:rPr>
        <w:drawing>
          <wp:anchor distT="0" distB="0" distL="114300" distR="114300" simplePos="0" relativeHeight="251660288" behindDoc="0" locked="0" layoutInCell="1" allowOverlap="1" wp14:anchorId="2ADAD67B" wp14:editId="7F610C90">
            <wp:simplePos x="0" y="0"/>
            <wp:positionH relativeFrom="column">
              <wp:posOffset>5080</wp:posOffset>
            </wp:positionH>
            <wp:positionV relativeFrom="paragraph">
              <wp:posOffset>23495</wp:posOffset>
            </wp:positionV>
            <wp:extent cx="5495925" cy="5338445"/>
            <wp:effectExtent l="0" t="0" r="0" b="0"/>
            <wp:wrapNone/>
            <wp:docPr id="1569487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93" r="27435"/>
                    <a:stretch/>
                  </pic:blipFill>
                  <pic:spPr bwMode="auto">
                    <a:xfrm>
                      <a:off x="0" y="0"/>
                      <a:ext cx="5495925" cy="533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  <w:b/>
          <w:bCs/>
          <w:lang w:val="en-US"/>
        </w:rPr>
        <w:br w:type="page"/>
      </w:r>
    </w:p>
    <w:p w14:paraId="2FDCC632" w14:textId="57810BCB" w:rsidR="004F229C" w:rsidRPr="00164343" w:rsidRDefault="004F229C" w:rsidP="003A56C6">
      <w:pPr>
        <w:spacing w:line="276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A4C9C6" wp14:editId="471C8576">
                <wp:simplePos x="0" y="0"/>
                <wp:positionH relativeFrom="column">
                  <wp:posOffset>-86265</wp:posOffset>
                </wp:positionH>
                <wp:positionV relativeFrom="paragraph">
                  <wp:posOffset>-132</wp:posOffset>
                </wp:positionV>
                <wp:extent cx="5753735" cy="6287770"/>
                <wp:effectExtent l="0" t="0" r="0" b="0"/>
                <wp:wrapTopAndBottom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735" cy="6287770"/>
                          <a:chOff x="0" y="0"/>
                          <a:chExt cx="5753735" cy="6288688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73273" y="0"/>
                            <a:ext cx="5607189" cy="5099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" name="Text Box 20"/>
                        <wps:cNvSpPr txBox="1"/>
                        <wps:spPr>
                          <a:xfrm>
                            <a:off x="0" y="5155567"/>
                            <a:ext cx="5753735" cy="113312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85C84B6" w14:textId="3B637D7D" w:rsidR="003A56C6" w:rsidRPr="003653E0" w:rsidRDefault="003A56C6" w:rsidP="003A56C6">
                              <w:pPr>
                                <w:pStyle w:val="Caption"/>
                                <w:rPr>
                                  <w:rFonts w:cs="Arial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</w:pPr>
                              <w:r w:rsidRPr="000D5C1E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Supplementary Figure </w:t>
                              </w:r>
                              <w:r w:rsidR="00E17F3F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2</w:t>
                              </w:r>
                              <w:r w:rsidRPr="000D5C1E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:</w:t>
                              </w:r>
                              <w:r w:rsidRPr="000D5C1E"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Sleep stage differences for heart rate (HR), HR variability (HRV) and blood pulse wave (BPW).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a,c</w:t>
                              </w:r>
                              <w:proofErr w:type="gramEnd"/>
                              <w:r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,e</w:t>
                              </w:r>
                              <w:proofErr w:type="spellEnd"/>
                              <w:r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: </w:t>
                              </w:r>
                              <w:r>
                                <w:rPr>
                                  <w:rFonts w:cs="Arial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Post-hoc pairwise comparisons between sleep stage for the variables HR, HRV (calculated as RMSSD), and BPW) across the complete night were derived from linear mixed-</w:t>
                              </w:r>
                              <w:r w:rsidRPr="00BA3FE4">
                                <w:rPr>
                                  <w:rFonts w:cs="Arial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effect models entering sleep stage and night as fixed factors, and the nested random factors subject and condition. Included sleep stages are wake, non-rapid eye movement (NREM) </w:t>
                              </w:r>
                              <w:r>
                                <w:rPr>
                                  <w:rFonts w:cs="Arial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taken NREM 2 and NREM3 together,</w:t>
                              </w:r>
                              <w:r w:rsidRPr="00BA3FE4">
                                <w:rPr>
                                  <w:rFonts w:cs="Arial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 and rapid-eye movement sleep.</w:t>
                              </w:r>
                              <w:r w:rsidRPr="00BA3FE4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BA3FE4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B,d</w:t>
                              </w:r>
                              <w:proofErr w:type="gramEnd"/>
                              <w:r w:rsidRPr="00BA3FE4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,f</w:t>
                              </w:r>
                              <w:proofErr w:type="spellEnd"/>
                              <w:r w:rsidRPr="00BA3FE4">
                                <w:rPr>
                                  <w:rFonts w:cs="Arial"/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>:</w:t>
                              </w:r>
                              <w:r>
                                <w:rPr>
                                  <w:rFonts w:cs="Arial"/>
                                  <w:i w:val="0"/>
                                  <w:iCs w:val="0"/>
                                  <w:color w:val="auto"/>
                                  <w:lang w:val="en-US"/>
                                </w:rPr>
                                <w:t xml:space="preserve"> HR, HRV, and BPW within each sleep stage, separated for responders and non-responders. Shown p-values show the interaction between sleep stage and respond index of the linear-mixed effect models. All data is presented as mean ± standard error of the mean. ***: p &lt; 0.001, **: p &lt; 0.01, *: p &lt; 0.05.</w:t>
                              </w:r>
                            </w:p>
                            <w:p w14:paraId="505C0EB6" w14:textId="77777777" w:rsidR="003A56C6" w:rsidRPr="002116E2" w:rsidRDefault="003A56C6" w:rsidP="003A56C6">
                              <w:pPr>
                                <w:pStyle w:val="Caption"/>
                                <w:rPr>
                                  <w:rFonts w:cs="Arial"/>
                                  <w:noProof/>
                                  <w:lang w:val="en-US"/>
                                </w:rPr>
                              </w:pPr>
                            </w:p>
                            <w:p w14:paraId="76AD38BA" w14:textId="77777777" w:rsidR="003A56C6" w:rsidRPr="00B3332C" w:rsidRDefault="003A56C6" w:rsidP="003A56C6">
                              <w:pPr>
                                <w:pStyle w:val="Caption"/>
                                <w:rPr>
                                  <w:lang w:val="en-US"/>
                                </w:rPr>
                              </w:pPr>
                            </w:p>
                            <w:p w14:paraId="6E6624E3" w14:textId="77777777" w:rsidR="003A56C6" w:rsidRPr="00C5520C" w:rsidRDefault="003A56C6" w:rsidP="003A56C6">
                              <w:pPr>
                                <w:pStyle w:val="Caption"/>
                                <w:rPr>
                                  <w:rFonts w:cs="Arial"/>
                                  <w:noProof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A4C9C6" id="Group 21" o:spid="_x0000_s1027" style="position:absolute;left:0;text-align:left;margin-left:-6.8pt;margin-top:0;width:453.05pt;height:495.1pt;z-index:251659264;mso-height-relative:margin" coordsize="57537,6288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8" type="#_x0000_t75" style="position:absolute;left:732;width:56072;height:50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">
                  <v:imagedata r:id="rId8" o:title=""/>
                </v:shape>
                <v:shape id="Text Box 20" o:spid="_x0000_s1029" type="#_x0000_t202" style="position:absolute;top:51555;width:57537;height:11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" stroked="f">
                  <v:textbox inset="0,0,0,0">
                    <w:txbxContent>
                      <w:p w14:paraId="385C84B6" w14:textId="3B637D7D" w:rsidR="003A56C6" w:rsidRPr="003653E0" w:rsidRDefault="003A56C6" w:rsidP="003A56C6">
                        <w:pPr>
                          <w:pStyle w:val="Caption"/>
                          <w:rPr>
                            <w:rFonts w:cs="Arial"/>
                            <w:i w:val="0"/>
                            <w:iCs w:val="0"/>
                            <w:color w:val="auto"/>
                            <w:lang w:val="en-US"/>
                          </w:rPr>
                        </w:pPr>
                        <w:r w:rsidRPr="000D5C1E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Supplementary Figure </w:t>
                        </w:r>
                        <w:r w:rsidR="00E17F3F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2</w:t>
                        </w:r>
                        <w:r w:rsidRPr="000D5C1E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:</w:t>
                        </w:r>
                        <w:r w:rsidRPr="000D5C1E">
                          <w:rPr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Sleep stage differences for heart rate (HR), HR variability (HRV) and blood pulse wave (BPW). </w:t>
                        </w:r>
                        <w:proofErr w:type="spellStart"/>
                        <w:proofErr w:type="gramStart"/>
                        <w:r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a,c</w:t>
                        </w:r>
                        <w:proofErr w:type="gramEnd"/>
                        <w:r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,e</w:t>
                        </w:r>
                        <w:proofErr w:type="spellEnd"/>
                        <w:r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: </w:t>
                        </w:r>
                        <w:r>
                          <w:rPr>
                            <w:rFonts w:cs="Arial"/>
                            <w:i w:val="0"/>
                            <w:iCs w:val="0"/>
                            <w:color w:val="auto"/>
                            <w:lang w:val="en-US"/>
                          </w:rPr>
                          <w:t>Post-hoc pairwise comparisons between sleep stage for the variables HR, HRV (calculated as RMSSD), and BPW) across the complete night were derived from linear mixed-</w:t>
                        </w:r>
                        <w:r w:rsidRPr="00BA3FE4">
                          <w:rPr>
                            <w:rFonts w:cs="Arial"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effect models entering sleep stage and night as fixed factors, and the nested random factors subject and condition. Included sleep stages are wake, non-rapid eye movement (NREM) </w:t>
                        </w:r>
                        <w:r>
                          <w:rPr>
                            <w:rFonts w:cs="Arial"/>
                            <w:i w:val="0"/>
                            <w:iCs w:val="0"/>
                            <w:color w:val="auto"/>
                            <w:lang w:val="en-US"/>
                          </w:rPr>
                          <w:t>taken NREM 2 and NREM3 together,</w:t>
                        </w:r>
                        <w:r w:rsidRPr="00BA3FE4">
                          <w:rPr>
                            <w:rFonts w:cs="Arial"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 and rapid-eye movement sleep.</w:t>
                        </w:r>
                        <w:r w:rsidRPr="00BA3FE4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Pr="00BA3FE4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B,d</w:t>
                        </w:r>
                        <w:proofErr w:type="gramEnd"/>
                        <w:r w:rsidRPr="00BA3FE4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,f</w:t>
                        </w:r>
                        <w:proofErr w:type="spellEnd"/>
                        <w:r w:rsidRPr="00BA3FE4">
                          <w:rPr>
                            <w:rFonts w:cs="Arial"/>
                            <w:b/>
                            <w:bCs/>
                            <w:i w:val="0"/>
                            <w:iCs w:val="0"/>
                            <w:color w:val="auto"/>
                            <w:lang w:val="en-US"/>
                          </w:rPr>
                          <w:t>:</w:t>
                        </w:r>
                        <w:r>
                          <w:rPr>
                            <w:rFonts w:cs="Arial"/>
                            <w:i w:val="0"/>
                            <w:iCs w:val="0"/>
                            <w:color w:val="auto"/>
                            <w:lang w:val="en-US"/>
                          </w:rPr>
                          <w:t xml:space="preserve"> HR, HRV, and BPW within each sleep stage, separated for responders and non-responders. Shown p-values show the interaction between sleep stage and respond index of the linear-mixed effect models. All data is presented as mean ± standard error of the mean. ***: p &lt; 0.001, **: p &lt; 0.01, *: p &lt; 0.05.</w:t>
                        </w:r>
                      </w:p>
                      <w:p w14:paraId="505C0EB6" w14:textId="77777777" w:rsidR="003A56C6" w:rsidRPr="002116E2" w:rsidRDefault="003A56C6" w:rsidP="003A56C6">
                        <w:pPr>
                          <w:pStyle w:val="Caption"/>
                          <w:rPr>
                            <w:rFonts w:cs="Arial"/>
                            <w:noProof/>
                            <w:lang w:val="en-US"/>
                          </w:rPr>
                        </w:pPr>
                      </w:p>
                      <w:p w14:paraId="76AD38BA" w14:textId="77777777" w:rsidR="003A56C6" w:rsidRPr="00B3332C" w:rsidRDefault="003A56C6" w:rsidP="003A56C6">
                        <w:pPr>
                          <w:pStyle w:val="Caption"/>
                          <w:rPr>
                            <w:lang w:val="en-US"/>
                          </w:rPr>
                        </w:pPr>
                      </w:p>
                      <w:p w14:paraId="6E6624E3" w14:textId="77777777" w:rsidR="003A56C6" w:rsidRPr="00C5520C" w:rsidRDefault="003A56C6" w:rsidP="003A56C6">
                        <w:pPr>
                          <w:pStyle w:val="Caption"/>
                          <w:rPr>
                            <w:rFonts w:cs="Arial"/>
                            <w:noProof/>
                            <w:lang w:val="en-US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491B5922" w14:textId="0BDC2106" w:rsidR="003A56C6" w:rsidRDefault="003A56C6" w:rsidP="003A56C6">
      <w:pPr>
        <w:pStyle w:val="Caption"/>
        <w:keepNext/>
        <w:rPr>
          <w:lang w:val="en-US"/>
        </w:rPr>
      </w:pPr>
    </w:p>
    <w:p w14:paraId="39373A74" w14:textId="63F7D38C" w:rsidR="003A56C6" w:rsidRPr="00127F92" w:rsidRDefault="00E17F3F" w:rsidP="003A56C6">
      <w:pPr>
        <w:pStyle w:val="Caption"/>
        <w:keepNext/>
        <w:rPr>
          <w:b/>
          <w:bCs/>
          <w:i w:val="0"/>
          <w:iCs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 xml:space="preserve">Supplementary </w:t>
      </w:r>
      <w:r w:rsidR="003A56C6" w:rsidRPr="00127F92">
        <w:rPr>
          <w:b/>
          <w:bCs/>
          <w:i w:val="0"/>
          <w:iCs w:val="0"/>
          <w:color w:val="auto"/>
          <w:lang w:val="en-US"/>
        </w:rPr>
        <w:t xml:space="preserve">Table </w:t>
      </w:r>
      <w:r w:rsidR="003A56C6" w:rsidRPr="00127F92">
        <w:rPr>
          <w:b/>
          <w:bCs/>
          <w:i w:val="0"/>
          <w:iCs w:val="0"/>
          <w:color w:val="auto"/>
        </w:rPr>
        <w:fldChar w:fldCharType="begin"/>
      </w:r>
      <w:r w:rsidR="003A56C6" w:rsidRPr="00127F92">
        <w:rPr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="003A56C6" w:rsidRPr="00127F92">
        <w:rPr>
          <w:b/>
          <w:bCs/>
          <w:i w:val="0"/>
          <w:iCs w:val="0"/>
          <w:color w:val="auto"/>
        </w:rPr>
        <w:fldChar w:fldCharType="separate"/>
      </w:r>
      <w:r w:rsidR="00722991">
        <w:rPr>
          <w:b/>
          <w:bCs/>
          <w:i w:val="0"/>
          <w:iCs w:val="0"/>
          <w:noProof/>
          <w:color w:val="auto"/>
          <w:lang w:val="en-US"/>
        </w:rPr>
        <w:t>1</w:t>
      </w:r>
      <w:r w:rsidR="003A56C6" w:rsidRPr="00127F92">
        <w:rPr>
          <w:b/>
          <w:bCs/>
          <w:i w:val="0"/>
          <w:iCs w:val="0"/>
          <w:color w:val="auto"/>
        </w:rPr>
        <w:fldChar w:fldCharType="end"/>
      </w:r>
      <w:r w:rsidR="003A56C6" w:rsidRPr="00127F92">
        <w:rPr>
          <w:b/>
          <w:bCs/>
          <w:i w:val="0"/>
          <w:iCs w:val="0"/>
          <w:color w:val="auto"/>
          <w:lang w:val="en-US"/>
        </w:rPr>
        <w:t>: Overview of included subjects and nights for analysis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3208"/>
        <w:gridCol w:w="2860"/>
      </w:tblGrid>
      <w:tr w:rsidR="003A56C6" w:rsidRPr="00127F92" w14:paraId="43EB1FF9" w14:textId="77777777" w:rsidTr="002D7A1F">
        <w:trPr>
          <w:trHeight w:val="339"/>
        </w:trPr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4A76" w14:textId="2AEE932F" w:rsidR="003A56C6" w:rsidRPr="00127F92" w:rsidRDefault="003A56C6" w:rsidP="002D7A1F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4DEE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 xml:space="preserve">Number </w:t>
            </w:r>
            <w:proofErr w:type="spellStart"/>
            <w:r w:rsidRPr="00127F92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Subjects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A516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b/>
                <w:bCs/>
                <w:color w:val="000000"/>
                <w:lang w:eastAsia="de-CH"/>
              </w:rPr>
              <w:t>Number Nights</w:t>
            </w:r>
          </w:p>
        </w:tc>
      </w:tr>
      <w:tr w:rsidR="003A56C6" w:rsidRPr="00127F92" w14:paraId="128498E4" w14:textId="77777777" w:rsidTr="002D7A1F">
        <w:trPr>
          <w:trHeight w:val="339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6B59" w14:textId="784B36FB" w:rsidR="003A56C6" w:rsidRPr="00127F92" w:rsidRDefault="003A56C6" w:rsidP="002D7A1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SHAM ON</w:t>
            </w:r>
          </w:p>
        </w:tc>
        <w:tc>
          <w:tcPr>
            <w:tcW w:w="3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11A4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14</w:t>
            </w:r>
          </w:p>
        </w:tc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B864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72</w:t>
            </w:r>
          </w:p>
        </w:tc>
      </w:tr>
      <w:tr w:rsidR="003A56C6" w:rsidRPr="00127F92" w14:paraId="292AE003" w14:textId="77777777" w:rsidTr="002D7A1F">
        <w:trPr>
          <w:trHeight w:val="339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03EA1E07" w14:textId="77777777" w:rsidR="003A56C6" w:rsidRPr="00127F92" w:rsidRDefault="003A56C6" w:rsidP="002D7A1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SHAM ONOFF</w:t>
            </w:r>
          </w:p>
        </w:tc>
        <w:tc>
          <w:tcPr>
            <w:tcW w:w="3208" w:type="dxa"/>
            <w:shd w:val="clear" w:color="auto" w:fill="auto"/>
            <w:noWrap/>
            <w:vAlign w:val="bottom"/>
            <w:hideMark/>
          </w:tcPr>
          <w:p w14:paraId="478E92B0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1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439E40DB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67</w:t>
            </w:r>
          </w:p>
        </w:tc>
      </w:tr>
      <w:tr w:rsidR="003A56C6" w:rsidRPr="00127F92" w14:paraId="415786D4" w14:textId="77777777" w:rsidTr="002D7A1F">
        <w:trPr>
          <w:trHeight w:val="339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6CE08D62" w14:textId="77777777" w:rsidR="003A56C6" w:rsidRPr="00127F92" w:rsidRDefault="003A56C6" w:rsidP="002D7A1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VERUM ON</w:t>
            </w:r>
          </w:p>
        </w:tc>
        <w:tc>
          <w:tcPr>
            <w:tcW w:w="3208" w:type="dxa"/>
            <w:shd w:val="clear" w:color="auto" w:fill="auto"/>
            <w:noWrap/>
            <w:vAlign w:val="bottom"/>
            <w:hideMark/>
          </w:tcPr>
          <w:p w14:paraId="7D9CCE93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14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03ADE5DA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67</w:t>
            </w:r>
          </w:p>
        </w:tc>
      </w:tr>
      <w:tr w:rsidR="003A56C6" w:rsidRPr="00127F92" w14:paraId="10FB8895" w14:textId="77777777" w:rsidTr="002D7A1F">
        <w:trPr>
          <w:trHeight w:val="339"/>
        </w:trPr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55DC5A6A" w14:textId="77777777" w:rsidR="003A56C6" w:rsidRPr="00127F92" w:rsidRDefault="003A56C6" w:rsidP="002D7A1F">
            <w:pPr>
              <w:spacing w:after="0"/>
              <w:jc w:val="lef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VERUM ONOFF</w:t>
            </w:r>
          </w:p>
        </w:tc>
        <w:tc>
          <w:tcPr>
            <w:tcW w:w="3208" w:type="dxa"/>
            <w:shd w:val="clear" w:color="auto" w:fill="auto"/>
            <w:noWrap/>
            <w:vAlign w:val="bottom"/>
            <w:hideMark/>
          </w:tcPr>
          <w:p w14:paraId="018587D4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13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14:paraId="7AB87208" w14:textId="77777777" w:rsidR="003A56C6" w:rsidRPr="00127F92" w:rsidRDefault="003A56C6" w:rsidP="002D7A1F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127F92">
              <w:rPr>
                <w:rFonts w:ascii="Calibri" w:eastAsia="Times New Roman" w:hAnsi="Calibri" w:cs="Calibri"/>
                <w:color w:val="000000"/>
                <w:lang w:eastAsia="de-CH"/>
              </w:rPr>
              <w:t>63</w:t>
            </w:r>
          </w:p>
        </w:tc>
      </w:tr>
    </w:tbl>
    <w:p w14:paraId="1CB37BE5" w14:textId="77777777" w:rsidR="003A56C6" w:rsidRPr="00164343" w:rsidRDefault="003A56C6" w:rsidP="003A56C6">
      <w:pPr>
        <w:spacing w:line="276" w:lineRule="auto"/>
        <w:rPr>
          <w:rFonts w:cs="Arial"/>
          <w:lang w:val="en-US"/>
        </w:rPr>
      </w:pPr>
    </w:p>
    <w:p w14:paraId="2B71BB13" w14:textId="77777777" w:rsidR="004A3EB5" w:rsidRDefault="004A3EB5"/>
    <w:sectPr w:rsidR="004A3EB5" w:rsidSect="00684D2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9A87E" w14:textId="77777777" w:rsidR="005436C6" w:rsidRDefault="005436C6">
      <w:pPr>
        <w:spacing w:after="0"/>
      </w:pPr>
      <w:r>
        <w:separator/>
      </w:r>
    </w:p>
  </w:endnote>
  <w:endnote w:type="continuationSeparator" w:id="0">
    <w:p w14:paraId="0B2F17CD" w14:textId="77777777" w:rsidR="005436C6" w:rsidRDefault="005436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11481062"/>
      <w:docPartObj>
        <w:docPartGallery w:val="Page Numbers (Bottom of Page)"/>
        <w:docPartUnique/>
      </w:docPartObj>
    </w:sdtPr>
    <w:sdtEndPr>
      <w:rPr>
        <w:rFonts w:cs="Arial"/>
      </w:rPr>
    </w:sdtEndPr>
    <w:sdtContent>
      <w:p w14:paraId="7283E2E1" w14:textId="77777777" w:rsidR="005C41F6" w:rsidRPr="002C75F5" w:rsidRDefault="00000000">
        <w:pPr>
          <w:pStyle w:val="Footer"/>
          <w:jc w:val="right"/>
          <w:rPr>
            <w:rFonts w:cs="Arial"/>
          </w:rPr>
        </w:pPr>
        <w:r w:rsidRPr="002C75F5">
          <w:rPr>
            <w:rFonts w:cs="Arial"/>
          </w:rPr>
          <w:fldChar w:fldCharType="begin"/>
        </w:r>
        <w:r w:rsidRPr="002C75F5">
          <w:rPr>
            <w:rFonts w:cs="Arial"/>
          </w:rPr>
          <w:instrText>PAGE   \* MERGEFORMAT</w:instrText>
        </w:r>
        <w:r w:rsidRPr="002C75F5">
          <w:rPr>
            <w:rFonts w:cs="Arial"/>
          </w:rPr>
          <w:fldChar w:fldCharType="separate"/>
        </w:r>
        <w:r w:rsidRPr="002C75F5">
          <w:rPr>
            <w:rFonts w:cs="Arial"/>
            <w:lang w:val="de-DE"/>
          </w:rPr>
          <w:t>2</w:t>
        </w:r>
        <w:r w:rsidRPr="002C75F5">
          <w:rPr>
            <w:rFonts w:cs="Arial"/>
          </w:rPr>
          <w:fldChar w:fldCharType="end"/>
        </w:r>
      </w:p>
    </w:sdtContent>
  </w:sdt>
  <w:p w14:paraId="48A3C1C2" w14:textId="77777777" w:rsidR="005C41F6" w:rsidRDefault="005C4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58349" w14:textId="77777777" w:rsidR="005436C6" w:rsidRDefault="005436C6">
      <w:pPr>
        <w:spacing w:after="0"/>
      </w:pPr>
      <w:r>
        <w:separator/>
      </w:r>
    </w:p>
  </w:footnote>
  <w:footnote w:type="continuationSeparator" w:id="0">
    <w:p w14:paraId="40E41044" w14:textId="77777777" w:rsidR="005436C6" w:rsidRDefault="005436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C6"/>
    <w:rsid w:val="002C6985"/>
    <w:rsid w:val="003A56C6"/>
    <w:rsid w:val="004A3EB5"/>
    <w:rsid w:val="004F229C"/>
    <w:rsid w:val="005436C6"/>
    <w:rsid w:val="005C41F6"/>
    <w:rsid w:val="005D1BD7"/>
    <w:rsid w:val="00684D27"/>
    <w:rsid w:val="00722991"/>
    <w:rsid w:val="00882C54"/>
    <w:rsid w:val="008F7343"/>
    <w:rsid w:val="009B39AA"/>
    <w:rsid w:val="00C47CBB"/>
    <w:rsid w:val="00E17F3F"/>
    <w:rsid w:val="00F1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B0D9D"/>
  <w15:chartTrackingRefBased/>
  <w15:docId w15:val="{7FC9384D-6488-45C3-8AEE-FF83626C9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C6"/>
    <w:pPr>
      <w:spacing w:line="240" w:lineRule="auto"/>
      <w:jc w:val="both"/>
    </w:pPr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56C6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6C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A56C6"/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55</Characters>
  <Application>Microsoft Office Word</Application>
  <DocSecurity>0</DocSecurity>
  <Lines>23</Lines>
  <Paragraphs>16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wiler  Stephanie</dc:creator>
  <cp:keywords/>
  <dc:description/>
  <cp:lastModifiedBy>Huwiler  Stephanie</cp:lastModifiedBy>
  <cp:revision>6</cp:revision>
  <cp:lastPrinted>2024-03-04T10:01:00Z</cp:lastPrinted>
  <dcterms:created xsi:type="dcterms:W3CDTF">2023-11-21T14:26:00Z</dcterms:created>
  <dcterms:modified xsi:type="dcterms:W3CDTF">2024-07-05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8139fbda915f20f0fcac7a897cc120d6c5807b089d90b928acf8ab8db29113</vt:lpwstr>
  </property>
</Properties>
</file>